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99686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60124">
        <w:rPr>
          <w:rFonts w:ascii="Times New Roman" w:hAnsi="Times New Roman" w:cs="Times New Roman"/>
          <w:b/>
          <w:bCs/>
        </w:rPr>
        <w:t xml:space="preserve">Supplemental Table 1.  Hierarchical Multiple Regression </w:t>
      </w:r>
      <w:r>
        <w:rPr>
          <w:rFonts w:ascii="Times New Roman" w:hAnsi="Times New Roman" w:cs="Times New Roman"/>
          <w:b/>
          <w:bCs/>
        </w:rPr>
        <w:t>R</w:t>
      </w:r>
      <w:r w:rsidRPr="00260124">
        <w:rPr>
          <w:rFonts w:ascii="Times New Roman" w:hAnsi="Times New Roman" w:cs="Times New Roman"/>
          <w:b/>
          <w:bCs/>
        </w:rPr>
        <w:t xml:space="preserve">esults </w:t>
      </w:r>
      <w:r>
        <w:rPr>
          <w:rFonts w:ascii="Times New Roman" w:hAnsi="Times New Roman" w:cs="Times New Roman"/>
          <w:b/>
          <w:bCs/>
        </w:rPr>
        <w:t>P</w:t>
      </w:r>
      <w:r w:rsidRPr="00260124">
        <w:rPr>
          <w:rFonts w:ascii="Times New Roman" w:hAnsi="Times New Roman" w:cs="Times New Roman"/>
          <w:b/>
          <w:bCs/>
        </w:rPr>
        <w:t xml:space="preserve">redicting </w:t>
      </w:r>
    </w:p>
    <w:p w14:paraId="35B03778" w14:textId="77777777" w:rsidR="005950DC" w:rsidRPr="00260124" w:rsidRDefault="005950DC" w:rsidP="005950DC">
      <w:pPr>
        <w:rPr>
          <w:rFonts w:ascii="Times New Roman" w:hAnsi="Times New Roman" w:cs="Times New Roman"/>
          <w:b/>
          <w:bCs/>
        </w:rPr>
      </w:pPr>
      <w:r w:rsidRPr="00260124">
        <w:rPr>
          <w:rFonts w:ascii="Times New Roman" w:hAnsi="Times New Roman" w:cs="Times New Roman"/>
          <w:b/>
          <w:bCs/>
        </w:rPr>
        <w:t>Physical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4"/>
        <w:gridCol w:w="855"/>
        <w:gridCol w:w="761"/>
        <w:gridCol w:w="899"/>
        <w:gridCol w:w="727"/>
      </w:tblGrid>
      <w:tr w:rsidR="005950DC" w:rsidRPr="00D6797E" w14:paraId="39EF43E1" w14:textId="77777777" w:rsidTr="00BF0E16">
        <w:tc>
          <w:tcPr>
            <w:tcW w:w="0" w:type="auto"/>
          </w:tcPr>
          <w:p w14:paraId="444CD78D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F617B6" w14:textId="77777777" w:rsidR="005950DC" w:rsidRPr="00D6797E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797E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</w:tcPr>
          <w:p w14:paraId="45F872A4" w14:textId="77777777" w:rsidR="005950DC" w:rsidRPr="00D6797E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797E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0" w:type="auto"/>
          </w:tcPr>
          <w:p w14:paraId="6752C907" w14:textId="77777777" w:rsidR="005950DC" w:rsidRPr="00D6797E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797E">
              <w:rPr>
                <w:rFonts w:ascii="Times New Roman" w:hAnsi="Times New Roman" w:cs="Times New Roman"/>
                <w:b/>
                <w:bCs/>
                <w:i/>
                <w:iCs/>
              </w:rPr>
              <w:t>t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700</w:t>
            </w:r>
            <w:r w:rsidRPr="00D6797E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</w:tcPr>
          <w:p w14:paraId="6DF70E5F" w14:textId="77777777" w:rsidR="005950DC" w:rsidRPr="00D6797E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797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950DC" w:rsidRPr="00D6797E" w14:paraId="2E45E8BD" w14:textId="77777777" w:rsidTr="00BF0E16">
        <w:tc>
          <w:tcPr>
            <w:tcW w:w="0" w:type="auto"/>
          </w:tcPr>
          <w:p w14:paraId="2B0BE1D6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797E">
              <w:rPr>
                <w:rFonts w:ascii="Times New Roman" w:hAnsi="Times New Roman" w:cs="Times New Roman"/>
                <w:b/>
                <w:bCs/>
              </w:rPr>
              <w:t>Soci</w:t>
            </w:r>
            <w:r>
              <w:rPr>
                <w:rFonts w:ascii="Times New Roman" w:hAnsi="Times New Roman" w:cs="Times New Roman"/>
                <w:b/>
                <w:bCs/>
              </w:rPr>
              <w:t>al determinants</w:t>
            </w:r>
          </w:p>
        </w:tc>
        <w:tc>
          <w:tcPr>
            <w:tcW w:w="0" w:type="auto"/>
          </w:tcPr>
          <w:p w14:paraId="01E39315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E32EC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44343E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951B51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D6797E" w14:paraId="3122B87D" w14:textId="77777777" w:rsidTr="00BF0E16">
        <w:tc>
          <w:tcPr>
            <w:tcW w:w="0" w:type="auto"/>
          </w:tcPr>
          <w:p w14:paraId="4AFE6D4E" w14:textId="77777777" w:rsidR="005950DC" w:rsidRPr="00D6797E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797E">
              <w:rPr>
                <w:rFonts w:ascii="Times New Roman" w:hAnsi="Times New Roman" w:cs="Times New Roman"/>
              </w:rPr>
              <w:t>Biological Sex: Male</w:t>
            </w:r>
          </w:p>
        </w:tc>
        <w:tc>
          <w:tcPr>
            <w:tcW w:w="0" w:type="auto"/>
          </w:tcPr>
          <w:p w14:paraId="1DB43097" w14:textId="77777777" w:rsidR="005950DC" w:rsidRPr="00D6797E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6797E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0" w:type="auto"/>
          </w:tcPr>
          <w:p w14:paraId="24B8CFDF" w14:textId="77777777" w:rsidR="005950DC" w:rsidRPr="00D6797E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6797E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0" w:type="auto"/>
          </w:tcPr>
          <w:p w14:paraId="610B6EA2" w14:textId="77777777" w:rsidR="005950DC" w:rsidRPr="00D6797E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6797E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0" w:type="auto"/>
          </w:tcPr>
          <w:p w14:paraId="0EA027C7" w14:textId="77777777" w:rsidR="005950DC" w:rsidRPr="00D6797E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6797E">
              <w:rPr>
                <w:rFonts w:ascii="Times New Roman" w:hAnsi="Times New Roman" w:cs="Times New Roman"/>
              </w:rPr>
              <w:t>.322</w:t>
            </w:r>
          </w:p>
        </w:tc>
      </w:tr>
      <w:tr w:rsidR="005950DC" w:rsidRPr="003502FD" w14:paraId="7F88AB64" w14:textId="77777777" w:rsidTr="00BF0E16">
        <w:trPr>
          <w:trHeight w:val="233"/>
        </w:trPr>
        <w:tc>
          <w:tcPr>
            <w:tcW w:w="0" w:type="auto"/>
          </w:tcPr>
          <w:p w14:paraId="1C0C59EC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0" w:type="auto"/>
          </w:tcPr>
          <w:p w14:paraId="20E2634A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0" w:type="auto"/>
          </w:tcPr>
          <w:p w14:paraId="2807DC5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0" w:type="auto"/>
          </w:tcPr>
          <w:p w14:paraId="509C898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</w:tcPr>
          <w:p w14:paraId="205532C0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2</w:t>
            </w:r>
          </w:p>
        </w:tc>
      </w:tr>
      <w:tr w:rsidR="005950DC" w:rsidRPr="003502FD" w14:paraId="1862C11E" w14:textId="77777777" w:rsidTr="00BF0E16">
        <w:tc>
          <w:tcPr>
            <w:tcW w:w="0" w:type="auto"/>
          </w:tcPr>
          <w:p w14:paraId="39240BA5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inancial Hardship</w:t>
            </w:r>
          </w:p>
        </w:tc>
        <w:tc>
          <w:tcPr>
            <w:tcW w:w="0" w:type="auto"/>
          </w:tcPr>
          <w:p w14:paraId="36DF9D92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0" w:type="auto"/>
          </w:tcPr>
          <w:p w14:paraId="3BACC1B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0" w:type="auto"/>
          </w:tcPr>
          <w:p w14:paraId="6D900428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</w:tcPr>
          <w:p w14:paraId="48FC76B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301</w:t>
            </w:r>
          </w:p>
        </w:tc>
      </w:tr>
      <w:tr w:rsidR="005950DC" w:rsidRPr="003502FD" w14:paraId="424F479F" w14:textId="77777777" w:rsidTr="00BF0E16">
        <w:tc>
          <w:tcPr>
            <w:tcW w:w="0" w:type="auto"/>
          </w:tcPr>
          <w:p w14:paraId="1F975AB1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C7EF406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</w:tcPr>
          <w:p w14:paraId="7D6434B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0" w:type="auto"/>
          </w:tcPr>
          <w:p w14:paraId="0848171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0" w:type="auto"/>
          </w:tcPr>
          <w:p w14:paraId="50AAC4D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11</w:t>
            </w:r>
          </w:p>
        </w:tc>
      </w:tr>
      <w:tr w:rsidR="005950DC" w:rsidRPr="003502FD" w14:paraId="470E39F2" w14:textId="77777777" w:rsidTr="00BF0E16">
        <w:tc>
          <w:tcPr>
            <w:tcW w:w="0" w:type="auto"/>
          </w:tcPr>
          <w:p w14:paraId="767B89D5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 xml:space="preserve">Area Deprivation Index </w:t>
            </w:r>
          </w:p>
        </w:tc>
        <w:tc>
          <w:tcPr>
            <w:tcW w:w="0" w:type="auto"/>
          </w:tcPr>
          <w:p w14:paraId="7C639FDE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0" w:type="auto"/>
          </w:tcPr>
          <w:p w14:paraId="14F912A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0" w:type="auto"/>
          </w:tcPr>
          <w:p w14:paraId="324CF55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80</w:t>
            </w:r>
          </w:p>
        </w:tc>
        <w:tc>
          <w:tcPr>
            <w:tcW w:w="0" w:type="auto"/>
          </w:tcPr>
          <w:p w14:paraId="4D6C192A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427</w:t>
            </w:r>
          </w:p>
        </w:tc>
      </w:tr>
      <w:tr w:rsidR="005950DC" w:rsidRPr="003502FD" w14:paraId="19FECBB9" w14:textId="77777777" w:rsidTr="00BF0E16">
        <w:tc>
          <w:tcPr>
            <w:tcW w:w="6746" w:type="dxa"/>
            <w:gridSpan w:val="5"/>
          </w:tcPr>
          <w:p w14:paraId="07D1E304" w14:textId="77777777" w:rsidR="005950DC" w:rsidRPr="003502FD" w:rsidRDefault="005950DC" w:rsidP="00BF0E16">
            <w:pPr>
              <w:tabs>
                <w:tab w:val="decimal" w:pos="234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143, F(5,710) = 23.71, p &lt; .001</w:t>
            </w:r>
          </w:p>
        </w:tc>
      </w:tr>
      <w:tr w:rsidR="005950DC" w:rsidRPr="003502FD" w14:paraId="27F99A8E" w14:textId="77777777" w:rsidTr="00BF0E16">
        <w:tc>
          <w:tcPr>
            <w:tcW w:w="0" w:type="auto"/>
          </w:tcPr>
          <w:p w14:paraId="5EDA45AE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history</w:t>
            </w:r>
          </w:p>
        </w:tc>
        <w:tc>
          <w:tcPr>
            <w:tcW w:w="0" w:type="auto"/>
          </w:tcPr>
          <w:p w14:paraId="76B01D5E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63945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3E8461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694E9D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3D8829BC" w14:textId="77777777" w:rsidTr="00BF0E16">
        <w:tc>
          <w:tcPr>
            <w:tcW w:w="0" w:type="auto"/>
          </w:tcPr>
          <w:p w14:paraId="2DAAF1EF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0" w:type="auto"/>
          </w:tcPr>
          <w:p w14:paraId="12102815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0" w:type="auto"/>
          </w:tcPr>
          <w:p w14:paraId="10DE615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0" w:type="auto"/>
          </w:tcPr>
          <w:p w14:paraId="3E48BA18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0" w:type="auto"/>
          </w:tcPr>
          <w:p w14:paraId="0717F7C0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4</w:t>
            </w:r>
          </w:p>
        </w:tc>
      </w:tr>
      <w:tr w:rsidR="005950DC" w:rsidRPr="003502FD" w14:paraId="63582C49" w14:textId="77777777" w:rsidTr="00BF0E16">
        <w:tc>
          <w:tcPr>
            <w:tcW w:w="0" w:type="auto"/>
          </w:tcPr>
          <w:p w14:paraId="2BB5F8D9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0" w:type="auto"/>
          </w:tcPr>
          <w:p w14:paraId="7F1877B7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0" w:type="auto"/>
          </w:tcPr>
          <w:p w14:paraId="68B5B45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0" w:type="auto"/>
          </w:tcPr>
          <w:p w14:paraId="1DD48064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0" w:type="auto"/>
          </w:tcPr>
          <w:p w14:paraId="7C4E4FCB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59</w:t>
            </w:r>
          </w:p>
        </w:tc>
      </w:tr>
      <w:tr w:rsidR="005950DC" w:rsidRPr="003502FD" w14:paraId="0DA65C74" w14:textId="77777777" w:rsidTr="00BF0E16">
        <w:tc>
          <w:tcPr>
            <w:tcW w:w="0" w:type="auto"/>
          </w:tcPr>
          <w:p w14:paraId="48A7CB01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6823C113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0" w:type="auto"/>
          </w:tcPr>
          <w:p w14:paraId="3EB2DC5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65</w:t>
            </w:r>
          </w:p>
        </w:tc>
        <w:tc>
          <w:tcPr>
            <w:tcW w:w="0" w:type="auto"/>
          </w:tcPr>
          <w:p w14:paraId="6EBB67F7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0" w:type="auto"/>
          </w:tcPr>
          <w:p w14:paraId="26906CB0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:rsidRPr="003502FD" w14:paraId="1BFC2214" w14:textId="77777777" w:rsidTr="00BF0E16">
        <w:tc>
          <w:tcPr>
            <w:tcW w:w="0" w:type="auto"/>
            <w:gridSpan w:val="5"/>
          </w:tcPr>
          <w:p w14:paraId="423590AD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085, F(3,707) = 25.80, p &lt; .001</w:t>
            </w:r>
          </w:p>
        </w:tc>
      </w:tr>
      <w:tr w:rsidR="005950DC" w:rsidRPr="003502FD" w14:paraId="57A256E9" w14:textId="77777777" w:rsidTr="00BF0E16">
        <w:tc>
          <w:tcPr>
            <w:tcW w:w="0" w:type="auto"/>
          </w:tcPr>
          <w:p w14:paraId="32B41BF4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</w:tc>
        <w:tc>
          <w:tcPr>
            <w:tcW w:w="0" w:type="auto"/>
          </w:tcPr>
          <w:p w14:paraId="42A12C7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32CBD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C3847A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BDEFB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6BE122DD" w14:textId="77777777" w:rsidTr="00BF0E16">
        <w:tc>
          <w:tcPr>
            <w:tcW w:w="0" w:type="auto"/>
          </w:tcPr>
          <w:p w14:paraId="09ED063C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Alcohol Use in past month</w:t>
            </w:r>
          </w:p>
        </w:tc>
        <w:tc>
          <w:tcPr>
            <w:tcW w:w="0" w:type="auto"/>
          </w:tcPr>
          <w:p w14:paraId="6514DA4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0" w:type="auto"/>
          </w:tcPr>
          <w:p w14:paraId="6C05BAC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0" w:type="auto"/>
          </w:tcPr>
          <w:p w14:paraId="32DAD22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</w:tcPr>
          <w:p w14:paraId="0FBD4A8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16</w:t>
            </w:r>
          </w:p>
        </w:tc>
      </w:tr>
      <w:tr w:rsidR="005950DC" w:rsidRPr="003502FD" w14:paraId="1802365B" w14:textId="77777777" w:rsidTr="00BF0E16">
        <w:tc>
          <w:tcPr>
            <w:tcW w:w="0" w:type="auto"/>
          </w:tcPr>
          <w:p w14:paraId="370361DC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</w:tcPr>
          <w:p w14:paraId="17CE0C37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0" w:type="auto"/>
          </w:tcPr>
          <w:p w14:paraId="56B764E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0" w:type="auto"/>
          </w:tcPr>
          <w:p w14:paraId="54A70AB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14:paraId="2752368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:rsidRPr="003502FD" w14:paraId="217E640A" w14:textId="77777777" w:rsidTr="00BF0E16">
        <w:tc>
          <w:tcPr>
            <w:tcW w:w="0" w:type="auto"/>
            <w:gridSpan w:val="5"/>
          </w:tcPr>
          <w:p w14:paraId="27EBF0B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026, F(2,705) = 12.23, p = .001</w:t>
            </w:r>
          </w:p>
        </w:tc>
      </w:tr>
      <w:tr w:rsidR="005950DC" w:rsidRPr="003502FD" w14:paraId="32222792" w14:textId="77777777" w:rsidTr="00BF0E16">
        <w:tc>
          <w:tcPr>
            <w:tcW w:w="0" w:type="auto"/>
          </w:tcPr>
          <w:p w14:paraId="08D09905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Survivorship care experiences</w:t>
            </w:r>
          </w:p>
        </w:tc>
        <w:tc>
          <w:tcPr>
            <w:tcW w:w="0" w:type="auto"/>
          </w:tcPr>
          <w:p w14:paraId="458B0FEF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F29BB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209F9C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97F1B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1D68C8A5" w14:textId="77777777" w:rsidTr="00BF0E16">
        <w:tc>
          <w:tcPr>
            <w:tcW w:w="0" w:type="auto"/>
          </w:tcPr>
          <w:p w14:paraId="6354D731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</w:rPr>
              <w:t>Survivorship Care Practices</w:t>
            </w:r>
          </w:p>
        </w:tc>
        <w:tc>
          <w:tcPr>
            <w:tcW w:w="0" w:type="auto"/>
          </w:tcPr>
          <w:p w14:paraId="48D053C2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0" w:type="auto"/>
          </w:tcPr>
          <w:p w14:paraId="7B2A14F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0" w:type="auto"/>
          </w:tcPr>
          <w:p w14:paraId="18731941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0" w:type="auto"/>
          </w:tcPr>
          <w:p w14:paraId="129C9E1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4</w:t>
            </w:r>
          </w:p>
        </w:tc>
      </w:tr>
      <w:tr w:rsidR="005950DC" w:rsidRPr="003502FD" w14:paraId="3C406DB0" w14:textId="77777777" w:rsidTr="00BF0E16">
        <w:tc>
          <w:tcPr>
            <w:tcW w:w="0" w:type="auto"/>
          </w:tcPr>
          <w:p w14:paraId="57E62CF2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</w:rPr>
              <w:t>Information Needs</w:t>
            </w:r>
          </w:p>
        </w:tc>
        <w:tc>
          <w:tcPr>
            <w:tcW w:w="0" w:type="auto"/>
          </w:tcPr>
          <w:p w14:paraId="345712F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</w:tcPr>
          <w:p w14:paraId="0B7E3E8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</w:tcPr>
          <w:p w14:paraId="05329E5D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0" w:type="auto"/>
          </w:tcPr>
          <w:p w14:paraId="01F201E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724</w:t>
            </w:r>
          </w:p>
        </w:tc>
      </w:tr>
      <w:tr w:rsidR="005950DC" w:rsidRPr="003502FD" w14:paraId="4708B0B8" w14:textId="77777777" w:rsidTr="00BF0E16">
        <w:tc>
          <w:tcPr>
            <w:tcW w:w="0" w:type="auto"/>
          </w:tcPr>
          <w:p w14:paraId="0EBCC033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</w:rPr>
              <w:t>Preparedness for survivorship</w:t>
            </w:r>
          </w:p>
        </w:tc>
        <w:tc>
          <w:tcPr>
            <w:tcW w:w="0" w:type="auto"/>
          </w:tcPr>
          <w:p w14:paraId="7A26250A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0" w:type="auto"/>
          </w:tcPr>
          <w:p w14:paraId="2467D98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0" w:type="auto"/>
          </w:tcPr>
          <w:p w14:paraId="3F111BA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</w:tcPr>
          <w:p w14:paraId="0E5DFEE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04</w:t>
            </w:r>
          </w:p>
        </w:tc>
      </w:tr>
      <w:tr w:rsidR="005950DC" w:rsidRPr="003502FD" w14:paraId="79ABCB37" w14:textId="77777777" w:rsidTr="00BF0E16">
        <w:tc>
          <w:tcPr>
            <w:tcW w:w="0" w:type="auto"/>
            <w:gridSpan w:val="5"/>
          </w:tcPr>
          <w:p w14:paraId="337063A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044, F(3,702) = 14.50, p &lt; .001</w:t>
            </w:r>
          </w:p>
        </w:tc>
      </w:tr>
      <w:tr w:rsidR="005950DC" w:rsidRPr="003502FD" w14:paraId="6F354958" w14:textId="77777777" w:rsidTr="00BF0E16">
        <w:tc>
          <w:tcPr>
            <w:tcW w:w="0" w:type="auto"/>
          </w:tcPr>
          <w:p w14:paraId="4E9FFD1B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0" w:type="auto"/>
          </w:tcPr>
          <w:p w14:paraId="6ABDE606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2E5FA1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17691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27B41B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5C979B5B" w14:textId="77777777" w:rsidTr="00BF0E16">
        <w:tc>
          <w:tcPr>
            <w:tcW w:w="0" w:type="auto"/>
          </w:tcPr>
          <w:p w14:paraId="6A4BB77E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Unmet support needs</w:t>
            </w:r>
          </w:p>
        </w:tc>
        <w:tc>
          <w:tcPr>
            <w:tcW w:w="0" w:type="auto"/>
          </w:tcPr>
          <w:p w14:paraId="75CB46CB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0" w:type="auto"/>
          </w:tcPr>
          <w:p w14:paraId="1267DAC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479</w:t>
            </w:r>
          </w:p>
        </w:tc>
        <w:tc>
          <w:tcPr>
            <w:tcW w:w="0" w:type="auto"/>
          </w:tcPr>
          <w:p w14:paraId="3540AFAD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13.81</w:t>
            </w:r>
          </w:p>
        </w:tc>
        <w:tc>
          <w:tcPr>
            <w:tcW w:w="0" w:type="auto"/>
          </w:tcPr>
          <w:p w14:paraId="0DA0603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:rsidRPr="003502FD" w14:paraId="7E189D26" w14:textId="77777777" w:rsidTr="00BF0E16">
        <w:tc>
          <w:tcPr>
            <w:tcW w:w="0" w:type="auto"/>
          </w:tcPr>
          <w:p w14:paraId="3F2FE48D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ear of recurrence</w:t>
            </w:r>
          </w:p>
        </w:tc>
        <w:tc>
          <w:tcPr>
            <w:tcW w:w="0" w:type="auto"/>
          </w:tcPr>
          <w:p w14:paraId="2B5FBDAE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0" w:type="auto"/>
          </w:tcPr>
          <w:p w14:paraId="12FC887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04</w:t>
            </w:r>
          </w:p>
        </w:tc>
        <w:tc>
          <w:tcPr>
            <w:tcW w:w="0" w:type="auto"/>
          </w:tcPr>
          <w:p w14:paraId="7D0CF9CD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0" w:type="auto"/>
          </w:tcPr>
          <w:p w14:paraId="75D817D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1</w:t>
            </w:r>
          </w:p>
        </w:tc>
      </w:tr>
      <w:tr w:rsidR="005950DC" w:rsidRPr="003502FD" w14:paraId="08EFFCEC" w14:textId="77777777" w:rsidTr="00BF0E16">
        <w:tc>
          <w:tcPr>
            <w:tcW w:w="0" w:type="auto"/>
            <w:gridSpan w:val="5"/>
          </w:tcPr>
          <w:p w14:paraId="1151C49A" w14:textId="77777777" w:rsidR="005950DC" w:rsidRPr="003502FD" w:rsidRDefault="005950DC" w:rsidP="00BF0E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185, F(2,700) = 125.12, p &lt; .001</w:t>
            </w:r>
          </w:p>
        </w:tc>
      </w:tr>
    </w:tbl>
    <w:p w14:paraId="79C6AD51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</w:p>
    <w:p w14:paraId="55F3F67C" w14:textId="77777777" w:rsidR="005950DC" w:rsidRDefault="005950DC" w:rsidP="005950DC">
      <w:pPr>
        <w:rPr>
          <w:rFonts w:ascii="Times New Roman" w:hAnsi="Times New Roman" w:cs="Times New Roman"/>
        </w:rPr>
      </w:pPr>
      <w:r w:rsidRPr="003502FD">
        <w:rPr>
          <w:rFonts w:ascii="Times New Roman" w:hAnsi="Times New Roman" w:cs="Times New Roman"/>
          <w:b/>
          <w:bCs/>
        </w:rPr>
        <w:t>Note</w:t>
      </w:r>
      <w:r w:rsidRPr="003502FD">
        <w:rPr>
          <w:rFonts w:ascii="Times New Roman" w:hAnsi="Times New Roman" w:cs="Times New Roman"/>
        </w:rPr>
        <w:t>.  Regression coefficients are from the final model that included all predictors.</w:t>
      </w:r>
    </w:p>
    <w:p w14:paraId="0B43C8D8" w14:textId="77777777" w:rsidR="005950DC" w:rsidRDefault="005950DC" w:rsidP="005950DC">
      <w:pPr>
        <w:rPr>
          <w:rFonts w:ascii="Times New Roman" w:hAnsi="Times New Roman" w:cs="Times New Roman"/>
        </w:rPr>
      </w:pPr>
    </w:p>
    <w:p w14:paraId="427CB91F" w14:textId="77777777" w:rsidR="005950DC" w:rsidRDefault="005950DC" w:rsidP="005950DC">
      <w:pPr>
        <w:rPr>
          <w:rFonts w:ascii="Times New Roman" w:hAnsi="Times New Roman" w:cs="Times New Roman"/>
        </w:rPr>
      </w:pPr>
    </w:p>
    <w:p w14:paraId="45D6AC02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  <w:r w:rsidRPr="003502FD">
        <w:rPr>
          <w:rFonts w:ascii="Times New Roman" w:hAnsi="Times New Roman" w:cs="Times New Roman"/>
          <w:b/>
          <w:bCs/>
        </w:rPr>
        <w:lastRenderedPageBreak/>
        <w:t>Supplemental Table 2.  Hierarchical Multiple Regression Results</w:t>
      </w:r>
    </w:p>
    <w:p w14:paraId="5791A915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  <w:r w:rsidRPr="003502FD">
        <w:rPr>
          <w:rFonts w:ascii="Times New Roman" w:hAnsi="Times New Roman" w:cs="Times New Roman"/>
          <w:b/>
          <w:bCs/>
        </w:rPr>
        <w:t>Predicting Social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4"/>
        <w:gridCol w:w="855"/>
        <w:gridCol w:w="761"/>
        <w:gridCol w:w="899"/>
        <w:gridCol w:w="727"/>
      </w:tblGrid>
      <w:tr w:rsidR="005950DC" w:rsidRPr="003502FD" w14:paraId="628405D7" w14:textId="77777777" w:rsidTr="00BF0E16">
        <w:tc>
          <w:tcPr>
            <w:tcW w:w="0" w:type="auto"/>
          </w:tcPr>
          <w:p w14:paraId="0A107B1A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F3A36" w14:textId="77777777" w:rsidR="005950DC" w:rsidRPr="003502FD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02FD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</w:tcPr>
          <w:p w14:paraId="3B78F213" w14:textId="77777777" w:rsidR="005950DC" w:rsidRPr="003502FD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02FD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0" w:type="auto"/>
          </w:tcPr>
          <w:p w14:paraId="29EB8F2E" w14:textId="77777777" w:rsidR="005950DC" w:rsidRPr="003502FD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02FD">
              <w:rPr>
                <w:rFonts w:ascii="Times New Roman" w:hAnsi="Times New Roman" w:cs="Times New Roman"/>
                <w:b/>
                <w:bCs/>
                <w:i/>
                <w:iCs/>
              </w:rPr>
              <w:t>t(755)</w:t>
            </w:r>
          </w:p>
        </w:tc>
        <w:tc>
          <w:tcPr>
            <w:tcW w:w="0" w:type="auto"/>
          </w:tcPr>
          <w:p w14:paraId="4CE0AE1A" w14:textId="77777777" w:rsidR="005950DC" w:rsidRPr="003502FD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02F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950DC" w:rsidRPr="003502FD" w14:paraId="6470CEEA" w14:textId="77777777" w:rsidTr="00BF0E16">
        <w:tc>
          <w:tcPr>
            <w:tcW w:w="0" w:type="auto"/>
          </w:tcPr>
          <w:p w14:paraId="7DE1069B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Soc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 determinants </w:t>
            </w:r>
          </w:p>
        </w:tc>
        <w:tc>
          <w:tcPr>
            <w:tcW w:w="0" w:type="auto"/>
          </w:tcPr>
          <w:p w14:paraId="3CC77207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6E4AFD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3F9A97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1A3BB2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6DE0AC30" w14:textId="77777777" w:rsidTr="00BF0E16">
        <w:tc>
          <w:tcPr>
            <w:tcW w:w="0" w:type="auto"/>
          </w:tcPr>
          <w:p w14:paraId="56BECA23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0" w:type="auto"/>
          </w:tcPr>
          <w:p w14:paraId="705D8677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0" w:type="auto"/>
          </w:tcPr>
          <w:p w14:paraId="4EFC76B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0" w:type="auto"/>
          </w:tcPr>
          <w:p w14:paraId="4662610E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</w:tcPr>
          <w:p w14:paraId="4732407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60</w:t>
            </w:r>
          </w:p>
        </w:tc>
      </w:tr>
      <w:tr w:rsidR="005950DC" w:rsidRPr="003502FD" w14:paraId="73223597" w14:textId="77777777" w:rsidTr="00BF0E16">
        <w:tc>
          <w:tcPr>
            <w:tcW w:w="0" w:type="auto"/>
          </w:tcPr>
          <w:p w14:paraId="5F3A90CA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inancial Hardship</w:t>
            </w:r>
          </w:p>
        </w:tc>
        <w:tc>
          <w:tcPr>
            <w:tcW w:w="0" w:type="auto"/>
          </w:tcPr>
          <w:p w14:paraId="64D1903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0" w:type="auto"/>
          </w:tcPr>
          <w:p w14:paraId="5695767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0" w:type="auto"/>
          </w:tcPr>
          <w:p w14:paraId="3EEEF585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85</w:t>
            </w:r>
          </w:p>
        </w:tc>
        <w:tc>
          <w:tcPr>
            <w:tcW w:w="0" w:type="auto"/>
          </w:tcPr>
          <w:p w14:paraId="704DC8E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396</w:t>
            </w:r>
          </w:p>
        </w:tc>
      </w:tr>
      <w:tr w:rsidR="005950DC" w14:paraId="6EEF58B7" w14:textId="77777777" w:rsidTr="00BF0E16">
        <w:tc>
          <w:tcPr>
            <w:tcW w:w="6746" w:type="dxa"/>
            <w:gridSpan w:val="5"/>
          </w:tcPr>
          <w:p w14:paraId="026EC7B0" w14:textId="77777777" w:rsidR="005950DC" w:rsidRPr="00BD017D" w:rsidRDefault="005950DC" w:rsidP="00BF0E16">
            <w:pPr>
              <w:tabs>
                <w:tab w:val="decimal" w:pos="234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033, F(2,761) = 12.98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, 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14:paraId="63E82C9A" w14:textId="77777777" w:rsidTr="00BF0E16">
        <w:tc>
          <w:tcPr>
            <w:tcW w:w="0" w:type="auto"/>
          </w:tcPr>
          <w:p w14:paraId="6F2B6402" w14:textId="77777777" w:rsidR="005950DC" w:rsidRPr="00BD017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017D">
              <w:rPr>
                <w:rFonts w:ascii="Times New Roman" w:hAnsi="Times New Roman" w:cs="Times New Roman"/>
                <w:b/>
                <w:bCs/>
              </w:rPr>
              <w:t>Health history</w:t>
            </w:r>
          </w:p>
        </w:tc>
        <w:tc>
          <w:tcPr>
            <w:tcW w:w="0" w:type="auto"/>
          </w:tcPr>
          <w:p w14:paraId="6EA8977C" w14:textId="77777777" w:rsidR="005950DC" w:rsidRPr="00BD017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C86C80" w14:textId="77777777" w:rsidR="005950DC" w:rsidRPr="00BD017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F75F77" w14:textId="77777777" w:rsidR="005950DC" w:rsidRPr="00BD017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162076" w14:textId="77777777" w:rsidR="005950DC" w:rsidRPr="00BD017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70D219F3" w14:textId="77777777" w:rsidTr="00BF0E16">
        <w:tc>
          <w:tcPr>
            <w:tcW w:w="0" w:type="auto"/>
          </w:tcPr>
          <w:p w14:paraId="5D03F2B3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7B82A64C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0" w:type="auto"/>
          </w:tcPr>
          <w:p w14:paraId="5E32B9AD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0" w:type="auto"/>
          </w:tcPr>
          <w:p w14:paraId="5B0A1CA7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0" w:type="auto"/>
          </w:tcPr>
          <w:p w14:paraId="2DFA27B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1</w:t>
            </w:r>
          </w:p>
        </w:tc>
      </w:tr>
      <w:tr w:rsidR="005950DC" w:rsidRPr="003502FD" w14:paraId="2A30C3BF" w14:textId="77777777" w:rsidTr="00BF0E16">
        <w:tc>
          <w:tcPr>
            <w:tcW w:w="0" w:type="auto"/>
            <w:gridSpan w:val="5"/>
          </w:tcPr>
          <w:p w14:paraId="473A7F41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20, F(1,760) = 16.42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:rsidRPr="003502FD" w14:paraId="4E677099" w14:textId="77777777" w:rsidTr="00BF0E16">
        <w:tc>
          <w:tcPr>
            <w:tcW w:w="0" w:type="auto"/>
          </w:tcPr>
          <w:p w14:paraId="2BD235C7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</w:tc>
        <w:tc>
          <w:tcPr>
            <w:tcW w:w="0" w:type="auto"/>
          </w:tcPr>
          <w:p w14:paraId="3A65E065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5E590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898528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C62AD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05148BE2" w14:textId="77777777" w:rsidTr="00BF0E16">
        <w:trPr>
          <w:trHeight w:val="125"/>
        </w:trPr>
        <w:tc>
          <w:tcPr>
            <w:tcW w:w="0" w:type="auto"/>
          </w:tcPr>
          <w:p w14:paraId="7157716D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Healthy Diet</w:t>
            </w:r>
          </w:p>
        </w:tc>
        <w:tc>
          <w:tcPr>
            <w:tcW w:w="0" w:type="auto"/>
          </w:tcPr>
          <w:p w14:paraId="42A7464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0" w:type="auto"/>
          </w:tcPr>
          <w:p w14:paraId="263EF59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0" w:type="auto"/>
          </w:tcPr>
          <w:p w14:paraId="585FA03A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</w:tcPr>
          <w:p w14:paraId="6792C821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92</w:t>
            </w:r>
          </w:p>
        </w:tc>
      </w:tr>
      <w:tr w:rsidR="005950DC" w:rsidRPr="003502FD" w14:paraId="41DDC93B" w14:textId="77777777" w:rsidTr="00BF0E16">
        <w:tc>
          <w:tcPr>
            <w:tcW w:w="0" w:type="auto"/>
            <w:gridSpan w:val="5"/>
          </w:tcPr>
          <w:p w14:paraId="0047142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09, F(1,759) = 6.96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= .008</w:t>
            </w:r>
          </w:p>
        </w:tc>
      </w:tr>
      <w:tr w:rsidR="005950DC" w:rsidRPr="003502FD" w14:paraId="5779E885" w14:textId="77777777" w:rsidTr="00BF0E16">
        <w:tc>
          <w:tcPr>
            <w:tcW w:w="0" w:type="auto"/>
          </w:tcPr>
          <w:p w14:paraId="747DAFD4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Survivorship care experiences</w:t>
            </w:r>
          </w:p>
        </w:tc>
        <w:tc>
          <w:tcPr>
            <w:tcW w:w="0" w:type="auto"/>
          </w:tcPr>
          <w:p w14:paraId="14CF469D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D4AC6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E6F48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40153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38095791" w14:textId="77777777" w:rsidTr="00BF0E16">
        <w:tc>
          <w:tcPr>
            <w:tcW w:w="0" w:type="auto"/>
          </w:tcPr>
          <w:p w14:paraId="7ADA097C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Survivorship Care Practices</w:t>
            </w:r>
          </w:p>
        </w:tc>
        <w:tc>
          <w:tcPr>
            <w:tcW w:w="0" w:type="auto"/>
          </w:tcPr>
          <w:p w14:paraId="19AACBB7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0" w:type="auto"/>
          </w:tcPr>
          <w:p w14:paraId="4855F41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0" w:type="auto"/>
          </w:tcPr>
          <w:p w14:paraId="2481CA35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</w:tcPr>
          <w:p w14:paraId="2237216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55</w:t>
            </w:r>
          </w:p>
        </w:tc>
      </w:tr>
      <w:tr w:rsidR="005950DC" w:rsidRPr="003502FD" w14:paraId="55D3E85F" w14:textId="77777777" w:rsidTr="00BF0E16">
        <w:tc>
          <w:tcPr>
            <w:tcW w:w="0" w:type="auto"/>
          </w:tcPr>
          <w:p w14:paraId="597125C6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Information Needs</w:t>
            </w:r>
          </w:p>
        </w:tc>
        <w:tc>
          <w:tcPr>
            <w:tcW w:w="0" w:type="auto"/>
          </w:tcPr>
          <w:p w14:paraId="64C2FD6F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0" w:type="auto"/>
          </w:tcPr>
          <w:p w14:paraId="278189BB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0" w:type="auto"/>
          </w:tcPr>
          <w:p w14:paraId="2F8D8ED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0" w:type="auto"/>
          </w:tcPr>
          <w:p w14:paraId="64ACD77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741</w:t>
            </w:r>
          </w:p>
        </w:tc>
      </w:tr>
      <w:tr w:rsidR="005950DC" w:rsidRPr="003502FD" w14:paraId="39A9722F" w14:textId="77777777" w:rsidTr="00BF0E16">
        <w:tc>
          <w:tcPr>
            <w:tcW w:w="0" w:type="auto"/>
          </w:tcPr>
          <w:p w14:paraId="3D86580F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Preparedness for survivorship</w:t>
            </w:r>
          </w:p>
        </w:tc>
        <w:tc>
          <w:tcPr>
            <w:tcW w:w="0" w:type="auto"/>
          </w:tcPr>
          <w:p w14:paraId="65ECFF3B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0" w:type="auto"/>
          </w:tcPr>
          <w:p w14:paraId="500854B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0" w:type="auto"/>
          </w:tcPr>
          <w:p w14:paraId="6AA71253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</w:tcPr>
          <w:p w14:paraId="2676E12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6</w:t>
            </w:r>
          </w:p>
        </w:tc>
      </w:tr>
      <w:tr w:rsidR="005950DC" w:rsidRPr="003502FD" w14:paraId="52EEF33F" w14:textId="77777777" w:rsidTr="00BF0E16">
        <w:tc>
          <w:tcPr>
            <w:tcW w:w="0" w:type="auto"/>
            <w:gridSpan w:val="5"/>
          </w:tcPr>
          <w:p w14:paraId="348E5210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53, F(3,756) = 15.10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:rsidRPr="003502FD" w14:paraId="53893B72" w14:textId="77777777" w:rsidTr="00BF0E16">
        <w:tc>
          <w:tcPr>
            <w:tcW w:w="0" w:type="auto"/>
          </w:tcPr>
          <w:p w14:paraId="33F6A402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0" w:type="auto"/>
          </w:tcPr>
          <w:p w14:paraId="17FEBEB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E6373D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E1D5B4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D0639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536A52CD" w14:textId="77777777" w:rsidTr="00BF0E16">
        <w:tc>
          <w:tcPr>
            <w:tcW w:w="0" w:type="auto"/>
          </w:tcPr>
          <w:p w14:paraId="52BA68F8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Unmet support needs</w:t>
            </w:r>
          </w:p>
        </w:tc>
        <w:tc>
          <w:tcPr>
            <w:tcW w:w="0" w:type="auto"/>
          </w:tcPr>
          <w:p w14:paraId="5459C2CA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0" w:type="auto"/>
          </w:tcPr>
          <w:p w14:paraId="1292B14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273</w:t>
            </w:r>
          </w:p>
        </w:tc>
        <w:tc>
          <w:tcPr>
            <w:tcW w:w="0" w:type="auto"/>
          </w:tcPr>
          <w:p w14:paraId="20A7A7DE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6.86</w:t>
            </w:r>
          </w:p>
        </w:tc>
        <w:tc>
          <w:tcPr>
            <w:tcW w:w="0" w:type="auto"/>
          </w:tcPr>
          <w:p w14:paraId="5ADFB68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1D918FBE" w14:textId="77777777" w:rsidTr="00BF0E16">
        <w:tc>
          <w:tcPr>
            <w:tcW w:w="0" w:type="auto"/>
            <w:gridSpan w:val="5"/>
          </w:tcPr>
          <w:p w14:paraId="30F762AF" w14:textId="77777777" w:rsidR="005950DC" w:rsidRPr="00BD017D" w:rsidRDefault="005950DC" w:rsidP="00BF0E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D017D">
              <w:rPr>
                <w:rFonts w:ascii="Times New Roman" w:hAnsi="Times New Roman" w:cs="Times New Roman"/>
              </w:rPr>
              <w:t>∆R</w:t>
            </w:r>
            <w:r w:rsidRPr="00BD017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D017D">
              <w:rPr>
                <w:rFonts w:ascii="Times New Roman" w:hAnsi="Times New Roman" w:cs="Times New Roman"/>
              </w:rPr>
              <w:t>=.</w:t>
            </w:r>
            <w:r>
              <w:rPr>
                <w:rFonts w:ascii="Times New Roman" w:hAnsi="Times New Roman" w:cs="Times New Roman"/>
              </w:rPr>
              <w:t>052</w:t>
            </w:r>
            <w:r w:rsidRPr="00BD017D">
              <w:rPr>
                <w:rFonts w:ascii="Times New Roman" w:hAnsi="Times New Roman" w:cs="Times New Roman"/>
              </w:rPr>
              <w:t>, F(</w:t>
            </w:r>
            <w:r>
              <w:rPr>
                <w:rFonts w:ascii="Times New Roman" w:hAnsi="Times New Roman" w:cs="Times New Roman"/>
              </w:rPr>
              <w:t>1</w:t>
            </w:r>
            <w:r w:rsidRPr="00BD017D">
              <w:rPr>
                <w:rFonts w:ascii="Times New Roman" w:hAnsi="Times New Roman" w:cs="Times New Roman"/>
              </w:rPr>
              <w:t>,7</w:t>
            </w:r>
            <w:r>
              <w:rPr>
                <w:rFonts w:ascii="Times New Roman" w:hAnsi="Times New Roman" w:cs="Times New Roman"/>
              </w:rPr>
              <w:t>55</w:t>
            </w:r>
            <w:r w:rsidRPr="00BD017D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46.99</w:t>
            </w:r>
            <w:r w:rsidRPr="00BD017D">
              <w:rPr>
                <w:rFonts w:ascii="Times New Roman" w:hAnsi="Times New Roman" w:cs="Times New Roman"/>
              </w:rPr>
              <w:t xml:space="preserve">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BD017D"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14:paraId="74444064" w14:textId="77777777" w:rsidR="005950DC" w:rsidRPr="003502FD" w:rsidRDefault="005950DC" w:rsidP="005950DC">
      <w:pPr>
        <w:rPr>
          <w:rFonts w:ascii="Times New Roman" w:hAnsi="Times New Roman" w:cs="Times New Roman"/>
        </w:rPr>
      </w:pPr>
    </w:p>
    <w:p w14:paraId="79672A65" w14:textId="77777777" w:rsidR="005950DC" w:rsidRDefault="005950DC" w:rsidP="005950DC">
      <w:pPr>
        <w:rPr>
          <w:rFonts w:ascii="Times New Roman" w:hAnsi="Times New Roman" w:cs="Times New Roman"/>
        </w:rPr>
      </w:pPr>
      <w:r w:rsidRPr="003502FD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>.  Regression coefficients are from the final model that included all predictors.</w:t>
      </w:r>
    </w:p>
    <w:p w14:paraId="05D25E74" w14:textId="77777777" w:rsidR="00B23D1F" w:rsidRDefault="00B23D1F"/>
    <w:p w14:paraId="727E420F" w14:textId="77777777" w:rsidR="005950DC" w:rsidRDefault="005950DC"/>
    <w:p w14:paraId="70B922F2" w14:textId="77777777" w:rsidR="005950DC" w:rsidRDefault="005950DC"/>
    <w:p w14:paraId="097E9487" w14:textId="77777777" w:rsidR="005950DC" w:rsidRDefault="005950DC"/>
    <w:p w14:paraId="5814C733" w14:textId="77777777" w:rsidR="005950DC" w:rsidRDefault="005950DC"/>
    <w:p w14:paraId="302AC64C" w14:textId="77777777" w:rsidR="005950DC" w:rsidRDefault="005950DC"/>
    <w:p w14:paraId="7406121F" w14:textId="77777777" w:rsidR="005950DC" w:rsidRDefault="005950DC"/>
    <w:p w14:paraId="27F2182A" w14:textId="77777777" w:rsidR="005950DC" w:rsidRDefault="005950DC"/>
    <w:p w14:paraId="0D95C220" w14:textId="77777777" w:rsidR="005950DC" w:rsidRDefault="005950DC"/>
    <w:p w14:paraId="45450850" w14:textId="77777777" w:rsidR="005950DC" w:rsidRDefault="005950DC"/>
    <w:p w14:paraId="045CB1DE" w14:textId="77777777" w:rsidR="005950DC" w:rsidRDefault="005950DC"/>
    <w:p w14:paraId="73204C17" w14:textId="77777777" w:rsidR="005950DC" w:rsidRDefault="005950DC"/>
    <w:p w14:paraId="39140245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  <w:r w:rsidRPr="00260124">
        <w:rPr>
          <w:rFonts w:ascii="Times New Roman" w:hAnsi="Times New Roman" w:cs="Times New Roman"/>
          <w:b/>
          <w:bCs/>
        </w:rPr>
        <w:t xml:space="preserve">Supplemental Table 3.  Hierarchical Multiple Regression Results </w:t>
      </w:r>
    </w:p>
    <w:p w14:paraId="4FA7EAE8" w14:textId="77777777" w:rsidR="005950DC" w:rsidRPr="00260124" w:rsidRDefault="005950DC" w:rsidP="005950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</w:t>
      </w:r>
      <w:r w:rsidRPr="00260124">
        <w:rPr>
          <w:rFonts w:ascii="Times New Roman" w:hAnsi="Times New Roman" w:cs="Times New Roman"/>
          <w:b/>
          <w:bCs/>
        </w:rPr>
        <w:t>redicting Emotional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4"/>
        <w:gridCol w:w="855"/>
        <w:gridCol w:w="761"/>
        <w:gridCol w:w="899"/>
        <w:gridCol w:w="727"/>
      </w:tblGrid>
      <w:tr w:rsidR="005950DC" w14:paraId="4FE9C91B" w14:textId="77777777" w:rsidTr="00BF0E16">
        <w:tc>
          <w:tcPr>
            <w:tcW w:w="0" w:type="auto"/>
          </w:tcPr>
          <w:p w14:paraId="77EB97F3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314508" w14:textId="77777777" w:rsidR="005950DC" w:rsidRPr="00EC6B56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6B56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</w:tcPr>
          <w:p w14:paraId="11321236" w14:textId="77777777" w:rsidR="005950DC" w:rsidRPr="00EC6B56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6B56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0" w:type="auto"/>
          </w:tcPr>
          <w:p w14:paraId="48F14DF9" w14:textId="77777777" w:rsidR="005950DC" w:rsidRPr="00EC6B56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6B56">
              <w:rPr>
                <w:rFonts w:ascii="Times New Roman" w:hAnsi="Times New Roman" w:cs="Times New Roman"/>
                <w:b/>
                <w:bCs/>
                <w:i/>
                <w:iCs/>
              </w:rPr>
              <w:t>t(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1</w:t>
            </w:r>
            <w:r w:rsidRPr="00EC6B5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</w:tcPr>
          <w:p w14:paraId="6C4937AD" w14:textId="77777777" w:rsidR="005950DC" w:rsidRPr="00EC6B56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6B5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950DC" w14:paraId="7148C789" w14:textId="77777777" w:rsidTr="00BF0E16">
        <w:tc>
          <w:tcPr>
            <w:tcW w:w="0" w:type="auto"/>
          </w:tcPr>
          <w:p w14:paraId="56D4E1F4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6B56">
              <w:rPr>
                <w:rFonts w:ascii="Times New Roman" w:hAnsi="Times New Roman" w:cs="Times New Roman"/>
                <w:b/>
                <w:bCs/>
              </w:rPr>
              <w:t>Soci</w:t>
            </w:r>
            <w:r>
              <w:rPr>
                <w:rFonts w:ascii="Times New Roman" w:hAnsi="Times New Roman" w:cs="Times New Roman"/>
                <w:b/>
                <w:bCs/>
              </w:rPr>
              <w:t>al determinants</w:t>
            </w:r>
          </w:p>
        </w:tc>
        <w:tc>
          <w:tcPr>
            <w:tcW w:w="0" w:type="auto"/>
          </w:tcPr>
          <w:p w14:paraId="3FED42FB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2F5BE5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E52953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6F136A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48A7ADE9" w14:textId="77777777" w:rsidTr="00BF0E16">
        <w:tc>
          <w:tcPr>
            <w:tcW w:w="0" w:type="auto"/>
          </w:tcPr>
          <w:p w14:paraId="101BC08B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Biological Sex: Male</w:t>
            </w:r>
          </w:p>
        </w:tc>
        <w:tc>
          <w:tcPr>
            <w:tcW w:w="0" w:type="auto"/>
          </w:tcPr>
          <w:p w14:paraId="13B64C05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0" w:type="auto"/>
          </w:tcPr>
          <w:p w14:paraId="538F2625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0" w:type="auto"/>
          </w:tcPr>
          <w:p w14:paraId="35B73A79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</w:tcPr>
          <w:p w14:paraId="514B1669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143</w:t>
            </w:r>
          </w:p>
        </w:tc>
      </w:tr>
      <w:tr w:rsidR="005950DC" w14:paraId="54F4A506" w14:textId="77777777" w:rsidTr="00BF0E16">
        <w:tc>
          <w:tcPr>
            <w:tcW w:w="0" w:type="auto"/>
          </w:tcPr>
          <w:p w14:paraId="63C78F78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0" w:type="auto"/>
          </w:tcPr>
          <w:p w14:paraId="79D7E7E6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0" w:type="auto"/>
          </w:tcPr>
          <w:p w14:paraId="6AE865AD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0" w:type="auto"/>
          </w:tcPr>
          <w:p w14:paraId="70919940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0" w:type="auto"/>
          </w:tcPr>
          <w:p w14:paraId="1CB132C0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402</w:t>
            </w:r>
          </w:p>
        </w:tc>
      </w:tr>
      <w:tr w:rsidR="005950DC" w14:paraId="4B6A1CC4" w14:textId="77777777" w:rsidTr="00BF0E16">
        <w:tc>
          <w:tcPr>
            <w:tcW w:w="0" w:type="auto"/>
          </w:tcPr>
          <w:p w14:paraId="486BB6A3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  <w:r w:rsidRPr="00EC6B56">
              <w:rPr>
                <w:rFonts w:ascii="Times New Roman" w:hAnsi="Times New Roman" w:cs="Times New Roman"/>
              </w:rPr>
              <w:t>Financial Hardship</w:t>
            </w:r>
          </w:p>
        </w:tc>
        <w:tc>
          <w:tcPr>
            <w:tcW w:w="0" w:type="auto"/>
          </w:tcPr>
          <w:p w14:paraId="674A74C9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0" w:type="auto"/>
          </w:tcPr>
          <w:p w14:paraId="2E6F409A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0" w:type="auto"/>
          </w:tcPr>
          <w:p w14:paraId="7D0E17E7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-.53</w:t>
            </w:r>
          </w:p>
        </w:tc>
        <w:tc>
          <w:tcPr>
            <w:tcW w:w="0" w:type="auto"/>
          </w:tcPr>
          <w:p w14:paraId="20B7EF75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599</w:t>
            </w:r>
          </w:p>
        </w:tc>
      </w:tr>
      <w:tr w:rsidR="005950DC" w14:paraId="78AB8B2D" w14:textId="77777777" w:rsidTr="00BF0E16">
        <w:tc>
          <w:tcPr>
            <w:tcW w:w="0" w:type="auto"/>
          </w:tcPr>
          <w:p w14:paraId="40DE6D0F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300ABAD5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26AE43D0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</w:tcPr>
          <w:p w14:paraId="066C5284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0" w:type="auto"/>
          </w:tcPr>
          <w:p w14:paraId="04A63E2A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868</w:t>
            </w:r>
          </w:p>
        </w:tc>
      </w:tr>
      <w:tr w:rsidR="005950DC" w14:paraId="756A2314" w14:textId="77777777" w:rsidTr="00BF0E16">
        <w:tc>
          <w:tcPr>
            <w:tcW w:w="6746" w:type="dxa"/>
            <w:gridSpan w:val="5"/>
          </w:tcPr>
          <w:p w14:paraId="680726D8" w14:textId="77777777" w:rsidR="005950DC" w:rsidRPr="00EC6B56" w:rsidRDefault="005950DC" w:rsidP="00BF0E16">
            <w:pPr>
              <w:tabs>
                <w:tab w:val="decimal" w:pos="234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∆R</w:t>
            </w:r>
            <w:r w:rsidRPr="00EC6B5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C6B56">
              <w:rPr>
                <w:rFonts w:ascii="Times New Roman" w:hAnsi="Times New Roman" w:cs="Times New Roman"/>
              </w:rPr>
              <w:t xml:space="preserve">=.090, F(4,720) = 17.79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EC6B56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14:paraId="0C4793CB" w14:textId="77777777" w:rsidTr="00BF0E16">
        <w:tc>
          <w:tcPr>
            <w:tcW w:w="0" w:type="auto"/>
          </w:tcPr>
          <w:p w14:paraId="03D0A4B7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6B56">
              <w:rPr>
                <w:rFonts w:ascii="Times New Roman" w:hAnsi="Times New Roman" w:cs="Times New Roman"/>
                <w:b/>
                <w:bCs/>
              </w:rPr>
              <w:t>Health history</w:t>
            </w:r>
          </w:p>
        </w:tc>
        <w:tc>
          <w:tcPr>
            <w:tcW w:w="0" w:type="auto"/>
          </w:tcPr>
          <w:p w14:paraId="764BAA10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C820BF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9D1FD2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DA8C5C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343C6FFB" w14:textId="77777777" w:rsidTr="00BF0E16">
        <w:tc>
          <w:tcPr>
            <w:tcW w:w="0" w:type="auto"/>
          </w:tcPr>
          <w:p w14:paraId="30FD9B94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0" w:type="auto"/>
          </w:tcPr>
          <w:p w14:paraId="0C464586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0" w:type="auto"/>
          </w:tcPr>
          <w:p w14:paraId="7EE5E777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</w:tcPr>
          <w:p w14:paraId="54EDAC80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0" w:type="auto"/>
          </w:tcPr>
          <w:p w14:paraId="3CFF9679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721</w:t>
            </w:r>
          </w:p>
        </w:tc>
      </w:tr>
      <w:tr w:rsidR="005950DC" w14:paraId="3254C2D3" w14:textId="77777777" w:rsidTr="00BF0E16">
        <w:tc>
          <w:tcPr>
            <w:tcW w:w="0" w:type="auto"/>
          </w:tcPr>
          <w:p w14:paraId="0DA0C9BA" w14:textId="77777777" w:rsidR="005950DC" w:rsidRPr="00EC6B56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Chemo</w:t>
            </w:r>
            <w:r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0" w:type="auto"/>
          </w:tcPr>
          <w:p w14:paraId="6C679A5E" w14:textId="77777777" w:rsidR="005950DC" w:rsidRPr="00EC6B56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</w:tcPr>
          <w:p w14:paraId="5D99F205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14:paraId="75E69CFA" w14:textId="77777777" w:rsidR="005950DC" w:rsidRPr="00EC6B56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0" w:type="auto"/>
          </w:tcPr>
          <w:p w14:paraId="2B2129FE" w14:textId="77777777" w:rsidR="005950DC" w:rsidRPr="00EC6B56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.897</w:t>
            </w:r>
          </w:p>
        </w:tc>
      </w:tr>
      <w:tr w:rsidR="005950DC" w:rsidRPr="003502FD" w14:paraId="5E7508F3" w14:textId="77777777" w:rsidTr="00BF0E16">
        <w:tc>
          <w:tcPr>
            <w:tcW w:w="0" w:type="auto"/>
          </w:tcPr>
          <w:p w14:paraId="78C2F26A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69DABD93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0" w:type="auto"/>
          </w:tcPr>
          <w:p w14:paraId="07A78DF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0" w:type="auto"/>
          </w:tcPr>
          <w:p w14:paraId="41FEF7BB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0" w:type="auto"/>
          </w:tcPr>
          <w:p w14:paraId="6D728C1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2</w:t>
            </w:r>
          </w:p>
        </w:tc>
      </w:tr>
      <w:tr w:rsidR="005950DC" w:rsidRPr="003502FD" w14:paraId="551F4977" w14:textId="77777777" w:rsidTr="00BF0E16">
        <w:tc>
          <w:tcPr>
            <w:tcW w:w="0" w:type="auto"/>
            <w:gridSpan w:val="5"/>
          </w:tcPr>
          <w:p w14:paraId="4AE52DEA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30, F(3,717) = 8.12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:rsidRPr="003502FD" w14:paraId="0C1B8DC9" w14:textId="77777777" w:rsidTr="00BF0E16">
        <w:tc>
          <w:tcPr>
            <w:tcW w:w="0" w:type="auto"/>
          </w:tcPr>
          <w:p w14:paraId="2C5243CE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</w:tc>
        <w:tc>
          <w:tcPr>
            <w:tcW w:w="0" w:type="auto"/>
          </w:tcPr>
          <w:p w14:paraId="6B000D0D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01960B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E61A9B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979AD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4FAA574D" w14:textId="77777777" w:rsidTr="00BF0E16">
        <w:tc>
          <w:tcPr>
            <w:tcW w:w="0" w:type="auto"/>
          </w:tcPr>
          <w:p w14:paraId="181B1889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</w:tcPr>
          <w:p w14:paraId="6289024E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</w:tcPr>
          <w:p w14:paraId="3D2A4F91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0" w:type="auto"/>
          </w:tcPr>
          <w:p w14:paraId="1B3B305D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0" w:type="auto"/>
          </w:tcPr>
          <w:p w14:paraId="48BB2C9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743</w:t>
            </w:r>
          </w:p>
        </w:tc>
      </w:tr>
      <w:tr w:rsidR="005950DC" w:rsidRPr="003502FD" w14:paraId="036CBEEA" w14:textId="77777777" w:rsidTr="00BF0E16">
        <w:tc>
          <w:tcPr>
            <w:tcW w:w="0" w:type="auto"/>
          </w:tcPr>
          <w:p w14:paraId="54E3F286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Healthy Diet</w:t>
            </w:r>
          </w:p>
        </w:tc>
        <w:tc>
          <w:tcPr>
            <w:tcW w:w="0" w:type="auto"/>
          </w:tcPr>
          <w:p w14:paraId="47DBD872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0" w:type="auto"/>
          </w:tcPr>
          <w:p w14:paraId="580B581E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0" w:type="auto"/>
          </w:tcPr>
          <w:p w14:paraId="4640546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14:paraId="2CF30DF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234</w:t>
            </w:r>
          </w:p>
        </w:tc>
      </w:tr>
      <w:tr w:rsidR="005950DC" w:rsidRPr="003502FD" w14:paraId="4E3B7D14" w14:textId="77777777" w:rsidTr="00BF0E16">
        <w:tc>
          <w:tcPr>
            <w:tcW w:w="0" w:type="auto"/>
            <w:gridSpan w:val="5"/>
          </w:tcPr>
          <w:p w14:paraId="7DE4D13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13, F(2,715) = 5.20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=.006</w:t>
            </w:r>
          </w:p>
        </w:tc>
      </w:tr>
      <w:tr w:rsidR="005950DC" w:rsidRPr="003502FD" w14:paraId="45B3D8BB" w14:textId="77777777" w:rsidTr="00BF0E16">
        <w:tc>
          <w:tcPr>
            <w:tcW w:w="0" w:type="auto"/>
          </w:tcPr>
          <w:p w14:paraId="5B3A4E64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Survivorship care experiences</w:t>
            </w:r>
          </w:p>
        </w:tc>
        <w:tc>
          <w:tcPr>
            <w:tcW w:w="0" w:type="auto"/>
          </w:tcPr>
          <w:p w14:paraId="66DE4245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A1392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19FF61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671C4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0F788A71" w14:textId="77777777" w:rsidTr="00BF0E16">
        <w:tc>
          <w:tcPr>
            <w:tcW w:w="0" w:type="auto"/>
          </w:tcPr>
          <w:p w14:paraId="1F8E6616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</w:rPr>
              <w:t>Information Needs</w:t>
            </w:r>
          </w:p>
        </w:tc>
        <w:tc>
          <w:tcPr>
            <w:tcW w:w="0" w:type="auto"/>
          </w:tcPr>
          <w:p w14:paraId="34EF1FE7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</w:tcPr>
          <w:p w14:paraId="54A7A673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0" w:type="auto"/>
          </w:tcPr>
          <w:p w14:paraId="3EA9793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0" w:type="auto"/>
          </w:tcPr>
          <w:p w14:paraId="069B50D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448</w:t>
            </w:r>
          </w:p>
        </w:tc>
      </w:tr>
      <w:tr w:rsidR="005950DC" w:rsidRPr="003502FD" w14:paraId="4B9D1459" w14:textId="77777777" w:rsidTr="00BF0E16">
        <w:tc>
          <w:tcPr>
            <w:tcW w:w="0" w:type="auto"/>
          </w:tcPr>
          <w:p w14:paraId="1E63D816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</w:rPr>
              <w:t>Preparedness for survivorship</w:t>
            </w:r>
          </w:p>
        </w:tc>
        <w:tc>
          <w:tcPr>
            <w:tcW w:w="0" w:type="auto"/>
          </w:tcPr>
          <w:p w14:paraId="77657EF5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0" w:type="auto"/>
          </w:tcPr>
          <w:p w14:paraId="0BC47B5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0" w:type="auto"/>
          </w:tcPr>
          <w:p w14:paraId="0BBC4F50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</w:tcPr>
          <w:p w14:paraId="523B64F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78</w:t>
            </w:r>
          </w:p>
        </w:tc>
      </w:tr>
      <w:tr w:rsidR="005950DC" w:rsidRPr="003502FD" w14:paraId="1881F127" w14:textId="77777777" w:rsidTr="00BF0E16">
        <w:tc>
          <w:tcPr>
            <w:tcW w:w="0" w:type="auto"/>
            <w:gridSpan w:val="5"/>
          </w:tcPr>
          <w:p w14:paraId="64227225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54, F(2,713) = 23.62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:rsidRPr="003502FD" w14:paraId="69F60C17" w14:textId="77777777" w:rsidTr="00BF0E16">
        <w:tc>
          <w:tcPr>
            <w:tcW w:w="0" w:type="auto"/>
          </w:tcPr>
          <w:p w14:paraId="4C0D145F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0" w:type="auto"/>
          </w:tcPr>
          <w:p w14:paraId="2CD36AFC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BC23A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B0C343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3FDC5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:rsidRPr="003502FD" w14:paraId="5810D6FC" w14:textId="77777777" w:rsidTr="00BF0E16">
        <w:tc>
          <w:tcPr>
            <w:tcW w:w="0" w:type="auto"/>
          </w:tcPr>
          <w:p w14:paraId="1F3AB78F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Unmet support needs</w:t>
            </w:r>
          </w:p>
        </w:tc>
        <w:tc>
          <w:tcPr>
            <w:tcW w:w="0" w:type="auto"/>
          </w:tcPr>
          <w:p w14:paraId="2AA09D53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0" w:type="auto"/>
          </w:tcPr>
          <w:p w14:paraId="6EC051B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403</w:t>
            </w:r>
          </w:p>
        </w:tc>
        <w:tc>
          <w:tcPr>
            <w:tcW w:w="0" w:type="auto"/>
          </w:tcPr>
          <w:p w14:paraId="630BCE24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11.45</w:t>
            </w:r>
          </w:p>
        </w:tc>
        <w:tc>
          <w:tcPr>
            <w:tcW w:w="0" w:type="auto"/>
          </w:tcPr>
          <w:p w14:paraId="56F0343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:rsidRPr="003502FD" w14:paraId="3A2EC38B" w14:textId="77777777" w:rsidTr="00BF0E16">
        <w:tc>
          <w:tcPr>
            <w:tcW w:w="0" w:type="auto"/>
          </w:tcPr>
          <w:p w14:paraId="19145EAF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ear of recurrence</w:t>
            </w:r>
          </w:p>
        </w:tc>
        <w:tc>
          <w:tcPr>
            <w:tcW w:w="0" w:type="auto"/>
          </w:tcPr>
          <w:p w14:paraId="3D8130F2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22</w:t>
            </w:r>
          </w:p>
        </w:tc>
        <w:tc>
          <w:tcPr>
            <w:tcW w:w="0" w:type="auto"/>
          </w:tcPr>
          <w:p w14:paraId="203F97C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326</w:t>
            </w:r>
          </w:p>
        </w:tc>
        <w:tc>
          <w:tcPr>
            <w:tcW w:w="0" w:type="auto"/>
          </w:tcPr>
          <w:p w14:paraId="42AF2575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9.81</w:t>
            </w:r>
          </w:p>
        </w:tc>
        <w:tc>
          <w:tcPr>
            <w:tcW w:w="0" w:type="auto"/>
          </w:tcPr>
          <w:p w14:paraId="543CC3C2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2400F225" w14:textId="77777777" w:rsidTr="00BF0E16">
        <w:tc>
          <w:tcPr>
            <w:tcW w:w="0" w:type="auto"/>
            <w:gridSpan w:val="5"/>
          </w:tcPr>
          <w:p w14:paraId="2F106BB6" w14:textId="77777777" w:rsidR="005950DC" w:rsidRPr="00EC6B56" w:rsidRDefault="005950DC" w:rsidP="00BF0E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C6B56">
              <w:rPr>
                <w:rFonts w:ascii="Times New Roman" w:hAnsi="Times New Roman" w:cs="Times New Roman"/>
              </w:rPr>
              <w:t>∆R</w:t>
            </w:r>
            <w:r w:rsidRPr="00EC6B5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C6B56">
              <w:rPr>
                <w:rFonts w:ascii="Times New Roman" w:hAnsi="Times New Roman" w:cs="Times New Roman"/>
              </w:rPr>
              <w:t xml:space="preserve">=.252, F(2,711) = 159.35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EC6B56"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14:paraId="535644CA" w14:textId="77777777" w:rsidR="005950DC" w:rsidRDefault="005950DC"/>
    <w:p w14:paraId="2F99E0EF" w14:textId="77777777" w:rsidR="005950DC" w:rsidRDefault="005950DC" w:rsidP="005950DC">
      <w:pPr>
        <w:rPr>
          <w:rFonts w:ascii="Times New Roman" w:hAnsi="Times New Roman" w:cs="Times New Roman"/>
        </w:rPr>
      </w:pPr>
      <w:r w:rsidRPr="003502FD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>.  Regression coefficients are from the final model that included all predictors.</w:t>
      </w:r>
    </w:p>
    <w:p w14:paraId="3D570BB6" w14:textId="77777777" w:rsidR="005950DC" w:rsidRDefault="005950DC"/>
    <w:p w14:paraId="4F692B9E" w14:textId="77777777" w:rsidR="005950DC" w:rsidRDefault="005950DC"/>
    <w:p w14:paraId="10BB38D3" w14:textId="77777777" w:rsidR="005950DC" w:rsidRDefault="005950DC"/>
    <w:p w14:paraId="797FA3C2" w14:textId="77777777" w:rsidR="005950DC" w:rsidRDefault="005950DC"/>
    <w:p w14:paraId="30BA30A7" w14:textId="77777777" w:rsidR="005950DC" w:rsidRDefault="005950DC"/>
    <w:p w14:paraId="71E95526" w14:textId="77777777" w:rsidR="005950DC" w:rsidRDefault="005950DC" w:rsidP="005950DC">
      <w:pPr>
        <w:rPr>
          <w:rFonts w:ascii="Times New Roman" w:hAnsi="Times New Roman" w:cs="Times New Roman"/>
          <w:b/>
          <w:bCs/>
        </w:rPr>
      </w:pPr>
      <w:r w:rsidRPr="000D622F">
        <w:rPr>
          <w:rFonts w:ascii="Times New Roman" w:hAnsi="Times New Roman" w:cs="Times New Roman"/>
          <w:b/>
          <w:bCs/>
        </w:rPr>
        <w:t xml:space="preserve">Supplemental Table 4.  Hierarchical Multiple Regression Results </w:t>
      </w:r>
    </w:p>
    <w:p w14:paraId="1F7494E2" w14:textId="77777777" w:rsidR="005950DC" w:rsidRPr="000D622F" w:rsidRDefault="005950DC" w:rsidP="005950DC">
      <w:pPr>
        <w:rPr>
          <w:rFonts w:ascii="Times New Roman" w:hAnsi="Times New Roman" w:cs="Times New Roman"/>
          <w:b/>
          <w:bCs/>
        </w:rPr>
      </w:pPr>
      <w:r w:rsidRPr="000D622F">
        <w:rPr>
          <w:rFonts w:ascii="Times New Roman" w:hAnsi="Times New Roman" w:cs="Times New Roman"/>
          <w:b/>
          <w:bCs/>
        </w:rPr>
        <w:t>Predict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0D622F">
        <w:rPr>
          <w:rFonts w:ascii="Times New Roman" w:hAnsi="Times New Roman" w:cs="Times New Roman"/>
          <w:b/>
          <w:bCs/>
        </w:rPr>
        <w:t>Functional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4"/>
        <w:gridCol w:w="848"/>
        <w:gridCol w:w="755"/>
        <w:gridCol w:w="892"/>
        <w:gridCol w:w="1332"/>
      </w:tblGrid>
      <w:tr w:rsidR="005950DC" w14:paraId="72B7C760" w14:textId="77777777" w:rsidTr="00BF0E16">
        <w:tc>
          <w:tcPr>
            <w:tcW w:w="0" w:type="auto"/>
          </w:tcPr>
          <w:p w14:paraId="5680622A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42CAB7" w14:textId="77777777" w:rsidR="005950DC" w:rsidRPr="00367EBA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EBA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</w:tcPr>
          <w:p w14:paraId="1B677FB6" w14:textId="77777777" w:rsidR="005950DC" w:rsidRPr="00367EBA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EBA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0" w:type="auto"/>
          </w:tcPr>
          <w:p w14:paraId="6C9B298E" w14:textId="77777777" w:rsidR="005950DC" w:rsidRPr="00367EBA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EBA">
              <w:rPr>
                <w:rFonts w:ascii="Times New Roman" w:hAnsi="Times New Roman" w:cs="Times New Roman"/>
                <w:b/>
                <w:bCs/>
                <w:i/>
                <w:iCs/>
              </w:rPr>
              <w:t>t(691)</w:t>
            </w:r>
          </w:p>
        </w:tc>
        <w:tc>
          <w:tcPr>
            <w:tcW w:w="1264" w:type="dxa"/>
          </w:tcPr>
          <w:p w14:paraId="17960E85" w14:textId="77777777" w:rsidR="005950DC" w:rsidRPr="00367EBA" w:rsidRDefault="005950DC" w:rsidP="00BF0E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EB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950DC" w14:paraId="73ADB9EF" w14:textId="77777777" w:rsidTr="00BF0E16">
        <w:tc>
          <w:tcPr>
            <w:tcW w:w="0" w:type="auto"/>
          </w:tcPr>
          <w:p w14:paraId="0F689D85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7EBA">
              <w:rPr>
                <w:rFonts w:ascii="Times New Roman" w:hAnsi="Times New Roman" w:cs="Times New Roman"/>
                <w:b/>
                <w:bCs/>
              </w:rPr>
              <w:t>Soci</w:t>
            </w:r>
            <w:r>
              <w:rPr>
                <w:rFonts w:ascii="Times New Roman" w:hAnsi="Times New Roman" w:cs="Times New Roman"/>
                <w:b/>
                <w:bCs/>
              </w:rPr>
              <w:t>al determinants</w:t>
            </w:r>
          </w:p>
        </w:tc>
        <w:tc>
          <w:tcPr>
            <w:tcW w:w="0" w:type="auto"/>
          </w:tcPr>
          <w:p w14:paraId="3B6FC3AB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B2547B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5FD8F6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4D132CE2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25F305D3" w14:textId="77777777" w:rsidTr="00BF0E16">
        <w:tc>
          <w:tcPr>
            <w:tcW w:w="0" w:type="auto"/>
          </w:tcPr>
          <w:p w14:paraId="6AC2EBE0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0" w:type="auto"/>
          </w:tcPr>
          <w:p w14:paraId="52DFD98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0" w:type="auto"/>
          </w:tcPr>
          <w:p w14:paraId="70A7D744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0" w:type="auto"/>
          </w:tcPr>
          <w:p w14:paraId="71FA4EC0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264" w:type="dxa"/>
          </w:tcPr>
          <w:p w14:paraId="2AAC101E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311DC703" w14:textId="77777777" w:rsidTr="00BF0E16">
        <w:tc>
          <w:tcPr>
            <w:tcW w:w="0" w:type="auto"/>
          </w:tcPr>
          <w:p w14:paraId="77332898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inancial Hardship</w:t>
            </w:r>
          </w:p>
        </w:tc>
        <w:tc>
          <w:tcPr>
            <w:tcW w:w="0" w:type="auto"/>
          </w:tcPr>
          <w:p w14:paraId="00A95139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0" w:type="auto"/>
          </w:tcPr>
          <w:p w14:paraId="7A9DB0E0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</w:tcPr>
          <w:p w14:paraId="0E9771EC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264" w:type="dxa"/>
          </w:tcPr>
          <w:p w14:paraId="62FA2301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840</w:t>
            </w:r>
          </w:p>
        </w:tc>
      </w:tr>
      <w:tr w:rsidR="005950DC" w14:paraId="1AF8F6CF" w14:textId="77777777" w:rsidTr="00BF0E16">
        <w:tc>
          <w:tcPr>
            <w:tcW w:w="0" w:type="auto"/>
          </w:tcPr>
          <w:p w14:paraId="5E689C46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 xml:space="preserve">Area Deprivation Index </w:t>
            </w:r>
          </w:p>
        </w:tc>
        <w:tc>
          <w:tcPr>
            <w:tcW w:w="0" w:type="auto"/>
          </w:tcPr>
          <w:p w14:paraId="6E400FA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2AA48A67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0" w:type="auto"/>
          </w:tcPr>
          <w:p w14:paraId="055E4F16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1264" w:type="dxa"/>
          </w:tcPr>
          <w:p w14:paraId="0E0CC547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851</w:t>
            </w:r>
          </w:p>
        </w:tc>
      </w:tr>
      <w:tr w:rsidR="005950DC" w14:paraId="7C951AD6" w14:textId="77777777" w:rsidTr="00BF0E16">
        <w:tc>
          <w:tcPr>
            <w:tcW w:w="7301" w:type="dxa"/>
            <w:gridSpan w:val="5"/>
          </w:tcPr>
          <w:p w14:paraId="5C2117A6" w14:textId="77777777" w:rsidR="005950DC" w:rsidRPr="003502FD" w:rsidRDefault="005950DC" w:rsidP="00BF0E16">
            <w:pPr>
              <w:tabs>
                <w:tab w:val="decimal" w:pos="156"/>
                <w:tab w:val="decimal" w:pos="234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102, F(3,701) = 26.61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14:paraId="78C69D6D" w14:textId="77777777" w:rsidTr="00BF0E16">
        <w:tc>
          <w:tcPr>
            <w:tcW w:w="0" w:type="auto"/>
          </w:tcPr>
          <w:p w14:paraId="7F337448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history</w:t>
            </w:r>
          </w:p>
        </w:tc>
        <w:tc>
          <w:tcPr>
            <w:tcW w:w="0" w:type="auto"/>
          </w:tcPr>
          <w:p w14:paraId="7400E7C3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C81C8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FC18AD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64B7B50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63C4CC81" w14:textId="77777777" w:rsidTr="00BF0E16">
        <w:tc>
          <w:tcPr>
            <w:tcW w:w="0" w:type="auto"/>
          </w:tcPr>
          <w:p w14:paraId="769257FA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0" w:type="auto"/>
          </w:tcPr>
          <w:p w14:paraId="67461BE9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37</w:t>
            </w:r>
          </w:p>
        </w:tc>
        <w:tc>
          <w:tcPr>
            <w:tcW w:w="0" w:type="auto"/>
          </w:tcPr>
          <w:p w14:paraId="07A9B0DC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0" w:type="auto"/>
          </w:tcPr>
          <w:p w14:paraId="13F29B07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264" w:type="dxa"/>
          </w:tcPr>
          <w:p w14:paraId="5D320A5F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36</w:t>
            </w:r>
          </w:p>
        </w:tc>
      </w:tr>
      <w:tr w:rsidR="005950DC" w14:paraId="13621296" w14:textId="77777777" w:rsidTr="00BF0E16">
        <w:tc>
          <w:tcPr>
            <w:tcW w:w="0" w:type="auto"/>
          </w:tcPr>
          <w:p w14:paraId="0FE66395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1487022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0" w:type="auto"/>
          </w:tcPr>
          <w:p w14:paraId="1A696BE8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48</w:t>
            </w:r>
          </w:p>
        </w:tc>
        <w:tc>
          <w:tcPr>
            <w:tcW w:w="0" w:type="auto"/>
          </w:tcPr>
          <w:p w14:paraId="595D546F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4.60</w:t>
            </w:r>
          </w:p>
        </w:tc>
        <w:tc>
          <w:tcPr>
            <w:tcW w:w="1264" w:type="dxa"/>
          </w:tcPr>
          <w:p w14:paraId="6C7D0628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3F3BDC62" w14:textId="77777777" w:rsidTr="00BF0E16">
        <w:tc>
          <w:tcPr>
            <w:tcW w:w="7301" w:type="dxa"/>
            <w:gridSpan w:val="5"/>
          </w:tcPr>
          <w:p w14:paraId="346FC741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55, F(2,699) = 22.78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14:paraId="255D9911" w14:textId="77777777" w:rsidTr="00BF0E16">
        <w:tc>
          <w:tcPr>
            <w:tcW w:w="0" w:type="auto"/>
          </w:tcPr>
          <w:p w14:paraId="76827849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</w:tc>
        <w:tc>
          <w:tcPr>
            <w:tcW w:w="0" w:type="auto"/>
          </w:tcPr>
          <w:p w14:paraId="064D7CD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B9E771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F0B684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58969EF9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1F2BB1BE" w14:textId="77777777" w:rsidTr="00BF0E16">
        <w:tc>
          <w:tcPr>
            <w:tcW w:w="0" w:type="auto"/>
          </w:tcPr>
          <w:p w14:paraId="12C5D627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0" w:type="auto"/>
          </w:tcPr>
          <w:p w14:paraId="4AB559C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32</w:t>
            </w:r>
          </w:p>
        </w:tc>
        <w:tc>
          <w:tcPr>
            <w:tcW w:w="0" w:type="auto"/>
          </w:tcPr>
          <w:p w14:paraId="2A4114C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0" w:type="auto"/>
          </w:tcPr>
          <w:p w14:paraId="1DC81EEB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264" w:type="dxa"/>
          </w:tcPr>
          <w:p w14:paraId="2156EF6B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251</w:t>
            </w:r>
          </w:p>
        </w:tc>
      </w:tr>
      <w:tr w:rsidR="005950DC" w14:paraId="2EFDDEE9" w14:textId="77777777" w:rsidTr="00BF0E16">
        <w:tc>
          <w:tcPr>
            <w:tcW w:w="0" w:type="auto"/>
          </w:tcPr>
          <w:p w14:paraId="6A4E7FA4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Alcohol Use in past month</w:t>
            </w:r>
          </w:p>
        </w:tc>
        <w:tc>
          <w:tcPr>
            <w:tcW w:w="0" w:type="auto"/>
          </w:tcPr>
          <w:p w14:paraId="6083AA91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0" w:type="auto"/>
          </w:tcPr>
          <w:p w14:paraId="36335D69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0" w:type="auto"/>
          </w:tcPr>
          <w:p w14:paraId="6B934BBA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264" w:type="dxa"/>
          </w:tcPr>
          <w:p w14:paraId="0CCCFC75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544</w:t>
            </w:r>
          </w:p>
        </w:tc>
      </w:tr>
      <w:tr w:rsidR="005950DC" w:rsidRPr="000D622F" w14:paraId="00BEA753" w14:textId="77777777" w:rsidTr="00BF0E16">
        <w:tc>
          <w:tcPr>
            <w:tcW w:w="0" w:type="auto"/>
          </w:tcPr>
          <w:p w14:paraId="5C5D5248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</w:tcPr>
          <w:p w14:paraId="032A727F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0" w:type="auto"/>
          </w:tcPr>
          <w:p w14:paraId="0E77198D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0" w:type="auto"/>
          </w:tcPr>
          <w:p w14:paraId="0A1BFE89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64" w:type="dxa"/>
          </w:tcPr>
          <w:p w14:paraId="6F007CBF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44</w:t>
            </w:r>
          </w:p>
        </w:tc>
      </w:tr>
      <w:tr w:rsidR="005950DC" w:rsidRPr="000D622F" w14:paraId="06C0BE10" w14:textId="77777777" w:rsidTr="00BF0E16">
        <w:tc>
          <w:tcPr>
            <w:tcW w:w="0" w:type="auto"/>
          </w:tcPr>
          <w:p w14:paraId="2D25B90D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Healthy Diet</w:t>
            </w:r>
          </w:p>
        </w:tc>
        <w:tc>
          <w:tcPr>
            <w:tcW w:w="0" w:type="auto"/>
          </w:tcPr>
          <w:p w14:paraId="1B38ED69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0" w:type="auto"/>
          </w:tcPr>
          <w:p w14:paraId="71F8914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0" w:type="auto"/>
          </w:tcPr>
          <w:p w14:paraId="67EA0E7F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264" w:type="dxa"/>
          </w:tcPr>
          <w:p w14:paraId="193AFB20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0BA28C01" w14:textId="77777777" w:rsidTr="00BF0E16">
        <w:tc>
          <w:tcPr>
            <w:tcW w:w="7301" w:type="dxa"/>
            <w:gridSpan w:val="5"/>
          </w:tcPr>
          <w:p w14:paraId="2B483193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 xml:space="preserve">=.042, F(4,695) = 9.22, </w:t>
            </w:r>
            <w:r w:rsidRPr="003502FD">
              <w:rPr>
                <w:rFonts w:ascii="Times New Roman" w:hAnsi="Times New Roman" w:cs="Times New Roman"/>
                <w:i/>
                <w:iCs/>
              </w:rPr>
              <w:t>p</w:t>
            </w:r>
            <w:r w:rsidRPr="003502FD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950DC" w14:paraId="20B9CFC2" w14:textId="77777777" w:rsidTr="00BF0E16">
        <w:tc>
          <w:tcPr>
            <w:tcW w:w="0" w:type="auto"/>
          </w:tcPr>
          <w:p w14:paraId="75E1AD4B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502FD">
              <w:rPr>
                <w:rFonts w:ascii="Times New Roman" w:hAnsi="Times New Roman" w:cs="Times New Roman"/>
                <w:b/>
                <w:bCs/>
              </w:rPr>
              <w:t>Survivorship care experiences</w:t>
            </w:r>
          </w:p>
        </w:tc>
        <w:tc>
          <w:tcPr>
            <w:tcW w:w="0" w:type="auto"/>
          </w:tcPr>
          <w:p w14:paraId="6DC21985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59E62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DF09C2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8863C09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7B95505C" w14:textId="77777777" w:rsidTr="00BF0E16">
        <w:tc>
          <w:tcPr>
            <w:tcW w:w="0" w:type="auto"/>
          </w:tcPr>
          <w:p w14:paraId="1363F895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7EBA">
              <w:rPr>
                <w:rFonts w:ascii="Times New Roman" w:hAnsi="Times New Roman" w:cs="Times New Roman"/>
              </w:rPr>
              <w:t>Information Needs</w:t>
            </w:r>
          </w:p>
        </w:tc>
        <w:tc>
          <w:tcPr>
            <w:tcW w:w="0" w:type="auto"/>
          </w:tcPr>
          <w:p w14:paraId="7D441AF5" w14:textId="77777777" w:rsidR="005950DC" w:rsidRPr="00367EBA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0" w:type="auto"/>
          </w:tcPr>
          <w:p w14:paraId="38CB1700" w14:textId="77777777" w:rsidR="005950DC" w:rsidRPr="00367EBA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0" w:type="auto"/>
          </w:tcPr>
          <w:p w14:paraId="623E275A" w14:textId="77777777" w:rsidR="005950DC" w:rsidRPr="00367EBA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4" w:type="dxa"/>
          </w:tcPr>
          <w:p w14:paraId="0578850F" w14:textId="77777777" w:rsidR="005950DC" w:rsidRPr="00367EBA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94</w:t>
            </w:r>
          </w:p>
        </w:tc>
      </w:tr>
      <w:tr w:rsidR="005950DC" w14:paraId="7A2CD407" w14:textId="77777777" w:rsidTr="00BF0E16">
        <w:tc>
          <w:tcPr>
            <w:tcW w:w="0" w:type="auto"/>
          </w:tcPr>
          <w:p w14:paraId="2A38D74E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7EBA">
              <w:rPr>
                <w:rFonts w:ascii="Times New Roman" w:hAnsi="Times New Roman" w:cs="Times New Roman"/>
              </w:rPr>
              <w:t>Preparedness for survivorship</w:t>
            </w:r>
          </w:p>
        </w:tc>
        <w:tc>
          <w:tcPr>
            <w:tcW w:w="0" w:type="auto"/>
          </w:tcPr>
          <w:p w14:paraId="61A884CE" w14:textId="77777777" w:rsidR="005950DC" w:rsidRPr="00367EBA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0" w:type="auto"/>
          </w:tcPr>
          <w:p w14:paraId="18FBB8E4" w14:textId="77777777" w:rsidR="005950DC" w:rsidRPr="00367EBA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0" w:type="auto"/>
          </w:tcPr>
          <w:p w14:paraId="0BF0C571" w14:textId="77777777" w:rsidR="005950DC" w:rsidRPr="00367EBA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64" w:type="dxa"/>
          </w:tcPr>
          <w:p w14:paraId="2ED345E3" w14:textId="77777777" w:rsidR="005950DC" w:rsidRPr="00367EBA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.058</w:t>
            </w:r>
          </w:p>
        </w:tc>
      </w:tr>
      <w:tr w:rsidR="005950DC" w14:paraId="34DC7711" w14:textId="77777777" w:rsidTr="00BF0E16">
        <w:tc>
          <w:tcPr>
            <w:tcW w:w="7301" w:type="dxa"/>
            <w:gridSpan w:val="5"/>
          </w:tcPr>
          <w:p w14:paraId="24CF0416" w14:textId="77777777" w:rsidR="005950DC" w:rsidRPr="00367EBA" w:rsidRDefault="005950DC" w:rsidP="00BF0E16">
            <w:pPr>
              <w:tabs>
                <w:tab w:val="decimal" w:pos="156"/>
              </w:tabs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</w:rPr>
              <w:t>∆R</w:t>
            </w:r>
            <w:r w:rsidRPr="00367EB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67EBA">
              <w:rPr>
                <w:rFonts w:ascii="Times New Roman" w:hAnsi="Times New Roman" w:cs="Times New Roman"/>
              </w:rPr>
              <w:t>=.032, F(2,693) = 14.58, p &lt; .001</w:t>
            </w:r>
          </w:p>
        </w:tc>
      </w:tr>
      <w:tr w:rsidR="005950DC" w14:paraId="2467ED62" w14:textId="77777777" w:rsidTr="00BF0E16">
        <w:tc>
          <w:tcPr>
            <w:tcW w:w="0" w:type="auto"/>
          </w:tcPr>
          <w:p w14:paraId="08D08E10" w14:textId="77777777" w:rsidR="005950DC" w:rsidRPr="00367EBA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EBA">
              <w:rPr>
                <w:rFonts w:ascii="Times New Roman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0" w:type="auto"/>
          </w:tcPr>
          <w:p w14:paraId="43E6A8D8" w14:textId="77777777" w:rsidR="005950DC" w:rsidRPr="00367EBA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846AE" w14:textId="77777777" w:rsidR="005950DC" w:rsidRPr="00367EBA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EC3D61" w14:textId="77777777" w:rsidR="005950DC" w:rsidRPr="00367EBA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38FB869C" w14:textId="77777777" w:rsidR="005950DC" w:rsidRPr="00367EBA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0DC" w14:paraId="1736F728" w14:textId="77777777" w:rsidTr="00BF0E16">
        <w:tc>
          <w:tcPr>
            <w:tcW w:w="0" w:type="auto"/>
          </w:tcPr>
          <w:p w14:paraId="420A92DB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Unmet support needs</w:t>
            </w:r>
          </w:p>
        </w:tc>
        <w:tc>
          <w:tcPr>
            <w:tcW w:w="0" w:type="auto"/>
          </w:tcPr>
          <w:p w14:paraId="2AB0B5A0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0" w:type="auto"/>
          </w:tcPr>
          <w:p w14:paraId="58347B56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348</w:t>
            </w:r>
          </w:p>
        </w:tc>
        <w:tc>
          <w:tcPr>
            <w:tcW w:w="0" w:type="auto"/>
          </w:tcPr>
          <w:p w14:paraId="706C85A1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9.19</w:t>
            </w:r>
          </w:p>
        </w:tc>
        <w:tc>
          <w:tcPr>
            <w:tcW w:w="1264" w:type="dxa"/>
          </w:tcPr>
          <w:p w14:paraId="0E4F6734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2A8C4ED9" w14:textId="77777777" w:rsidTr="00BF0E16">
        <w:tc>
          <w:tcPr>
            <w:tcW w:w="0" w:type="auto"/>
          </w:tcPr>
          <w:p w14:paraId="32B47507" w14:textId="77777777" w:rsidR="005950DC" w:rsidRPr="003502FD" w:rsidRDefault="005950DC" w:rsidP="00BF0E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Fear of recurrence</w:t>
            </w:r>
          </w:p>
        </w:tc>
        <w:tc>
          <w:tcPr>
            <w:tcW w:w="0" w:type="auto"/>
          </w:tcPr>
          <w:p w14:paraId="4FFA498F" w14:textId="77777777" w:rsidR="005950DC" w:rsidRPr="003502FD" w:rsidRDefault="005950DC" w:rsidP="00BF0E16">
            <w:pPr>
              <w:tabs>
                <w:tab w:val="decimal" w:pos="16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0" w:type="auto"/>
          </w:tcPr>
          <w:p w14:paraId="4FE4DFBF" w14:textId="77777777" w:rsidR="005950DC" w:rsidRPr="003502FD" w:rsidRDefault="005950DC" w:rsidP="00BF0E16">
            <w:pPr>
              <w:tabs>
                <w:tab w:val="decimal" w:pos="4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.195</w:t>
            </w:r>
          </w:p>
        </w:tc>
        <w:tc>
          <w:tcPr>
            <w:tcW w:w="0" w:type="auto"/>
          </w:tcPr>
          <w:p w14:paraId="1A687256" w14:textId="77777777" w:rsidR="005950DC" w:rsidRPr="003502FD" w:rsidRDefault="005950DC" w:rsidP="00BF0E16">
            <w:pPr>
              <w:tabs>
                <w:tab w:val="decimal" w:pos="3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264" w:type="dxa"/>
          </w:tcPr>
          <w:p w14:paraId="33F71FD0" w14:textId="77777777" w:rsidR="005950DC" w:rsidRPr="003502FD" w:rsidRDefault="005950DC" w:rsidP="00BF0E16">
            <w:pPr>
              <w:tabs>
                <w:tab w:val="decimal" w:pos="1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.000</w:t>
            </w:r>
          </w:p>
        </w:tc>
      </w:tr>
      <w:tr w:rsidR="005950DC" w14:paraId="62EE0357" w14:textId="77777777" w:rsidTr="00BF0E16">
        <w:tc>
          <w:tcPr>
            <w:tcW w:w="7301" w:type="dxa"/>
            <w:gridSpan w:val="5"/>
          </w:tcPr>
          <w:p w14:paraId="63B99DF7" w14:textId="77777777" w:rsidR="005950DC" w:rsidRPr="003502FD" w:rsidRDefault="005950DC" w:rsidP="00BF0E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502FD">
              <w:rPr>
                <w:rFonts w:ascii="Times New Roman" w:hAnsi="Times New Roman" w:cs="Times New Roman"/>
              </w:rPr>
              <w:t>∆R</w:t>
            </w:r>
            <w:r w:rsidRPr="003502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502FD">
              <w:rPr>
                <w:rFonts w:ascii="Times New Roman" w:hAnsi="Times New Roman" w:cs="Times New Roman"/>
              </w:rPr>
              <w:t>=.147, F(2,691) = 81.47, p &lt; .001</w:t>
            </w:r>
          </w:p>
        </w:tc>
      </w:tr>
    </w:tbl>
    <w:p w14:paraId="60030F0C" w14:textId="77777777" w:rsidR="005950DC" w:rsidRDefault="005950DC"/>
    <w:p w14:paraId="70653585" w14:textId="77777777" w:rsidR="005950DC" w:rsidRDefault="005950DC">
      <w:r w:rsidRPr="0049292C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>.  Regression coefficients are from the final</w:t>
      </w:r>
      <w:r w:rsidRPr="004929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that included all predictors.</w:t>
      </w:r>
    </w:p>
    <w:sectPr w:rsidR="00595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0DC"/>
    <w:rsid w:val="005950DC"/>
    <w:rsid w:val="005C6D18"/>
    <w:rsid w:val="007854B5"/>
    <w:rsid w:val="00B23D1F"/>
    <w:rsid w:val="00C4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E553D"/>
  <w15:chartTrackingRefBased/>
  <w15:docId w15:val="{AEDFD49F-9635-49B6-B552-7A084F6F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0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2D748AF3E024FB55A65F25A2A969F" ma:contentTypeVersion="14" ma:contentTypeDescription="Create a new document." ma:contentTypeScope="" ma:versionID="324e51322189a5782340b827b106e421">
  <xsd:schema xmlns:xsd="http://www.w3.org/2001/XMLSchema" xmlns:xs="http://www.w3.org/2001/XMLSchema" xmlns:p="http://schemas.microsoft.com/office/2006/metadata/properties" xmlns:ns3="8e8cb67e-65b8-4390-881d-fd3cd09628ec" xmlns:ns4="bb9da70e-defa-4b95-bd54-75b69d556105" targetNamespace="http://schemas.microsoft.com/office/2006/metadata/properties" ma:root="true" ma:fieldsID="4aa5df844b98cb7af86088fb83725801" ns3:_="" ns4:_="">
    <xsd:import namespace="8e8cb67e-65b8-4390-881d-fd3cd09628ec"/>
    <xsd:import namespace="bb9da70e-defa-4b95-bd54-75b69d55610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67e-65b8-4390-881d-fd3cd09628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da70e-defa-4b95-bd54-75b69d5561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9da70e-defa-4b95-bd54-75b69d55610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0A325B-2094-40B2-BCE7-9DFE6D1341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cb67e-65b8-4390-881d-fd3cd09628ec"/>
    <ds:schemaRef ds:uri="bb9da70e-defa-4b95-bd54-75b69d5561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B2F84-CFD8-42ED-889D-E5F3E69E0E26}">
  <ds:schemaRefs>
    <ds:schemaRef ds:uri="http://schemas.microsoft.com/office/2006/metadata/properties"/>
    <ds:schemaRef ds:uri="http://www.w3.org/XML/1998/namespace"/>
    <ds:schemaRef ds:uri="bb9da70e-defa-4b95-bd54-75b69d556105"/>
    <ds:schemaRef ds:uri="http://schemas.microsoft.com/office/2006/documentManagement/types"/>
    <ds:schemaRef ds:uri="http://purl.org/dc/dcmitype/"/>
    <ds:schemaRef ds:uri="8e8cb67e-65b8-4390-881d-fd3cd09628ec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D7FA913-8BDF-493D-AD3A-45C4371FF1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derick</dc:creator>
  <cp:keywords/>
  <dc:description/>
  <cp:lastModifiedBy>Sara Frederick</cp:lastModifiedBy>
  <cp:revision>2</cp:revision>
  <dcterms:created xsi:type="dcterms:W3CDTF">2023-02-23T18:42:00Z</dcterms:created>
  <dcterms:modified xsi:type="dcterms:W3CDTF">2023-02-2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2D748AF3E024FB55A65F25A2A969F</vt:lpwstr>
  </property>
</Properties>
</file>